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28C41" w14:textId="3957EA6B" w:rsidR="00006044" w:rsidRPr="002C4F54" w:rsidRDefault="00006044" w:rsidP="001B6782">
      <w:pPr>
        <w:spacing w:after="0" w:line="480" w:lineRule="auto"/>
        <w:jc w:val="left"/>
        <w:rPr>
          <w:rFonts w:ascii="Times New Roman" w:hAnsi="Times New Roman" w:cs="Times New Roman" w:hint="eastAsia"/>
          <w:sz w:val="22"/>
        </w:rPr>
      </w:pPr>
      <w:r w:rsidRPr="00006044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4F54" w:rsidRPr="002C4F54">
        <w:rPr>
          <w:rFonts w:ascii="Times New Roman" w:hAnsi="Times New Roman" w:cs="Times New Roman"/>
          <w:sz w:val="24"/>
          <w:szCs w:val="24"/>
        </w:rPr>
        <w:t xml:space="preserve">Content of phenolic compounds and caffeine in </w:t>
      </w:r>
      <w:r w:rsidR="002C4F54" w:rsidRPr="002C4F54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="002C4F54" w:rsidRPr="002C4F54">
        <w:rPr>
          <w:rFonts w:ascii="Times New Roman" w:hAnsi="Times New Roman" w:cs="Times New Roman"/>
          <w:sz w:val="24"/>
          <w:szCs w:val="24"/>
        </w:rPr>
        <w:t>water extract</w:t>
      </w:r>
      <w:r w:rsidR="002C4F54" w:rsidRPr="002C4F54">
        <w:rPr>
          <w:rFonts w:ascii="Times New Roman" w:eastAsia="맑은 고딕" w:hAnsi="Times New Roman" w:cs="Times New Roman"/>
          <w:sz w:val="24"/>
          <w:szCs w:val="24"/>
        </w:rPr>
        <w:t xml:space="preserve">s of </w:t>
      </w:r>
      <w:r w:rsidR="002C4F54" w:rsidRPr="002C4F54">
        <w:rPr>
          <w:rFonts w:ascii="Times New Roman" w:hAnsi="Times New Roman" w:cs="Times New Roman"/>
          <w:sz w:val="24"/>
          <w:szCs w:val="24"/>
        </w:rPr>
        <w:t xml:space="preserve">green tea. </w:t>
      </w:r>
    </w:p>
    <w:tbl>
      <w:tblPr>
        <w:tblStyle w:val="a3"/>
        <w:tblpPr w:leftFromText="142" w:rightFromText="142" w:vertAnchor="text" w:horzAnchor="margin" w:tblpY="-9"/>
        <w:tblW w:w="10455" w:type="dxa"/>
        <w:tblLook w:val="04A0" w:firstRow="1" w:lastRow="0" w:firstColumn="1" w:lastColumn="0" w:noHBand="0" w:noVBand="1"/>
      </w:tblPr>
      <w:tblGrid>
        <w:gridCol w:w="4412"/>
        <w:gridCol w:w="6043"/>
      </w:tblGrid>
      <w:tr w:rsidR="00A43778" w14:paraId="03604C02" w14:textId="77777777" w:rsidTr="002C4F54">
        <w:trPr>
          <w:trHeight w:val="578"/>
        </w:trPr>
        <w:tc>
          <w:tcPr>
            <w:tcW w:w="44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13F8C7" w14:textId="6A7B9952" w:rsidR="00A43778" w:rsidRPr="002C4F54" w:rsidRDefault="002C4F54" w:rsidP="00F256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mpounds</w:t>
            </w:r>
          </w:p>
        </w:tc>
        <w:tc>
          <w:tcPr>
            <w:tcW w:w="6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3BBFAC" w14:textId="7CC8EE39" w:rsidR="00A43778" w:rsidRPr="002C4F54" w:rsidRDefault="00A43778" w:rsidP="00F256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C4F54">
              <w:rPr>
                <w:rFonts w:ascii="Times New Roman" w:hAnsi="Times New Roman" w:cs="Times New Roman"/>
                <w:b/>
                <w:bCs/>
                <w:sz w:val="22"/>
              </w:rPr>
              <w:t>Contents</w:t>
            </w:r>
            <w:r w:rsidR="002C4F54" w:rsidRPr="002C4F54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2C4F54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r w:rsidR="00B859E6" w:rsidRPr="002C4F54">
              <w:rPr>
                <w:rFonts w:ascii="Times New Roman" w:hAnsi="Times New Roman" w:cs="Times New Roman"/>
                <w:b/>
                <w:bCs/>
                <w:sz w:val="22"/>
              </w:rPr>
              <w:t>m</w:t>
            </w:r>
            <w:r w:rsidRPr="002C4F54">
              <w:rPr>
                <w:rFonts w:ascii="Times New Roman" w:hAnsi="Times New Roman" w:cs="Times New Roman"/>
                <w:b/>
                <w:bCs/>
                <w:sz w:val="22"/>
              </w:rPr>
              <w:t>g/g dry basis)</w:t>
            </w:r>
          </w:p>
        </w:tc>
      </w:tr>
      <w:tr w:rsidR="00E23811" w14:paraId="30F78512" w14:textId="77777777" w:rsidTr="002C4F54">
        <w:trPr>
          <w:trHeight w:val="578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ACD7" w14:textId="6928B890" w:rsidR="00E23811" w:rsidRPr="002C4F54" w:rsidRDefault="00E23811" w:rsidP="00F256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C4F54">
              <w:rPr>
                <w:rFonts w:ascii="Times New Roman" w:hAnsi="Times New Roman" w:cs="Times New Roman" w:hint="eastAsia"/>
                <w:b/>
                <w:bCs/>
                <w:sz w:val="22"/>
              </w:rPr>
              <w:t>G</w:t>
            </w:r>
            <w:r w:rsidRPr="002C4F54">
              <w:rPr>
                <w:rFonts w:ascii="Times New Roman" w:hAnsi="Times New Roman" w:cs="Times New Roman"/>
                <w:b/>
                <w:bCs/>
                <w:sz w:val="22"/>
              </w:rPr>
              <w:t>allic acid</w:t>
            </w: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6BDA" w14:textId="00004692" w:rsidR="00E23811" w:rsidRPr="002C4F54" w:rsidRDefault="00E23811" w:rsidP="00F25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4F5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4F54"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E23811" w14:paraId="62B1A2FA" w14:textId="77777777" w:rsidTr="002C4F54">
        <w:trPr>
          <w:trHeight w:val="578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C674" w14:textId="3DF1C443" w:rsidR="00E23811" w:rsidRPr="002C4F54" w:rsidRDefault="00E23811" w:rsidP="00F256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C4F54">
              <w:rPr>
                <w:rFonts w:ascii="Times New Roman" w:hAnsi="Times New Roman" w:cs="Times New Roman"/>
                <w:b/>
                <w:bCs/>
                <w:sz w:val="22"/>
              </w:rPr>
              <w:t>(-)-</w:t>
            </w:r>
            <w:r w:rsidR="002C4F54">
              <w:rPr>
                <w:rFonts w:ascii="Times New Roman" w:hAnsi="Times New Roman" w:cs="Times New Roman"/>
                <w:b/>
                <w:bCs/>
                <w:sz w:val="22"/>
              </w:rPr>
              <w:t>Epigallocatechin</w:t>
            </w: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0B7C" w14:textId="3F5F06AB" w:rsidR="00E23811" w:rsidRPr="002C4F54" w:rsidRDefault="00E23811" w:rsidP="00F25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4F5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C4F54">
              <w:rPr>
                <w:rFonts w:ascii="Times New Roman" w:hAnsi="Times New Roman" w:cs="Times New Roman"/>
                <w:sz w:val="22"/>
              </w:rPr>
              <w:t>.69</w:t>
            </w:r>
          </w:p>
        </w:tc>
      </w:tr>
      <w:tr w:rsidR="00E23811" w14:paraId="228BA9B0" w14:textId="77777777" w:rsidTr="002C4F54">
        <w:trPr>
          <w:trHeight w:val="578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2A70" w14:textId="114AF89F" w:rsidR="00E23811" w:rsidRPr="002C4F54" w:rsidRDefault="00E23811" w:rsidP="00F256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C4F54">
              <w:rPr>
                <w:rFonts w:ascii="Times New Roman" w:hAnsi="Times New Roman" w:cs="Times New Roman"/>
                <w:b/>
                <w:bCs/>
                <w:sz w:val="22"/>
              </w:rPr>
              <w:t>(+)-</w:t>
            </w:r>
            <w:r w:rsidRPr="002C4F54">
              <w:rPr>
                <w:rFonts w:ascii="Times New Roman" w:hAnsi="Times New Roman" w:cs="Times New Roman" w:hint="eastAsia"/>
                <w:b/>
                <w:bCs/>
                <w:sz w:val="22"/>
              </w:rPr>
              <w:t>C</w:t>
            </w:r>
            <w:r w:rsidRPr="002C4F54">
              <w:rPr>
                <w:rFonts w:ascii="Times New Roman" w:hAnsi="Times New Roman" w:cs="Times New Roman"/>
                <w:b/>
                <w:bCs/>
                <w:sz w:val="22"/>
              </w:rPr>
              <w:t>atechin</w:t>
            </w: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DE74" w14:textId="573D25A2" w:rsidR="00E23811" w:rsidRPr="002C4F54" w:rsidRDefault="00E23811" w:rsidP="00F25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4F5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4F54">
              <w:rPr>
                <w:rFonts w:ascii="Times New Roman" w:hAnsi="Times New Roman" w:cs="Times New Roman"/>
                <w:sz w:val="22"/>
              </w:rPr>
              <w:t>.56</w:t>
            </w:r>
          </w:p>
        </w:tc>
      </w:tr>
      <w:tr w:rsidR="00E23811" w14:paraId="7B216FDB" w14:textId="77777777" w:rsidTr="002C4F54">
        <w:trPr>
          <w:trHeight w:val="578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76EA" w14:textId="4FFEA325" w:rsidR="00E23811" w:rsidRPr="002C4F54" w:rsidRDefault="00E23811" w:rsidP="00F256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C4F54">
              <w:rPr>
                <w:rFonts w:ascii="Times New Roman" w:hAnsi="Times New Roman" w:cs="Times New Roman"/>
                <w:b/>
                <w:bCs/>
                <w:sz w:val="22"/>
              </w:rPr>
              <w:t>(-)-</w:t>
            </w:r>
            <w:r w:rsidR="002C4F54">
              <w:rPr>
                <w:rFonts w:ascii="Times New Roman" w:hAnsi="Times New Roman" w:cs="Times New Roman"/>
                <w:b/>
                <w:bCs/>
                <w:sz w:val="22"/>
              </w:rPr>
              <w:t>Epicatechin</w:t>
            </w: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CEC5" w14:textId="2C3A4CBE" w:rsidR="00E23811" w:rsidRPr="002C4F54" w:rsidRDefault="00E23811" w:rsidP="00F25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4F5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4F54">
              <w:rPr>
                <w:rFonts w:ascii="Times New Roman" w:hAnsi="Times New Roman" w:cs="Times New Roman"/>
                <w:sz w:val="22"/>
              </w:rPr>
              <w:t>.68</w:t>
            </w:r>
          </w:p>
        </w:tc>
      </w:tr>
      <w:tr w:rsidR="00E23811" w14:paraId="70ED7712" w14:textId="77777777" w:rsidTr="002C4F54">
        <w:trPr>
          <w:trHeight w:val="578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0D02" w14:textId="586321B2" w:rsidR="00E23811" w:rsidRPr="002C4F54" w:rsidRDefault="00E23811" w:rsidP="00F256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C4F54">
              <w:rPr>
                <w:rFonts w:ascii="Times New Roman" w:hAnsi="Times New Roman" w:cs="Times New Roman"/>
                <w:b/>
                <w:bCs/>
                <w:sz w:val="22"/>
              </w:rPr>
              <w:t>(-)-</w:t>
            </w:r>
            <w:r w:rsidR="002C4F54">
              <w:rPr>
                <w:rFonts w:ascii="Times New Roman" w:hAnsi="Times New Roman" w:cs="Times New Roman"/>
                <w:b/>
                <w:bCs/>
                <w:sz w:val="22"/>
              </w:rPr>
              <w:t>Epigallocatechin gallate</w:t>
            </w: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E7A8" w14:textId="14C73A66" w:rsidR="00E23811" w:rsidRPr="002C4F54" w:rsidRDefault="00E23811" w:rsidP="00F25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4F5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4F54">
              <w:rPr>
                <w:rFonts w:ascii="Times New Roman" w:hAnsi="Times New Roman" w:cs="Times New Roman"/>
                <w:sz w:val="22"/>
              </w:rPr>
              <w:t>.86</w:t>
            </w:r>
          </w:p>
        </w:tc>
      </w:tr>
      <w:tr w:rsidR="00E23811" w14:paraId="40A9795E" w14:textId="77777777" w:rsidTr="002C4F54">
        <w:trPr>
          <w:trHeight w:val="578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F933" w14:textId="431E6B5A" w:rsidR="00E23811" w:rsidRPr="002C4F54" w:rsidRDefault="00E23811" w:rsidP="00F2561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C4F54">
              <w:rPr>
                <w:rFonts w:ascii="Times New Roman" w:hAnsi="Times New Roman" w:cs="Times New Roman"/>
                <w:b/>
                <w:bCs/>
                <w:sz w:val="22"/>
              </w:rPr>
              <w:t>(-)-</w:t>
            </w:r>
            <w:r w:rsidR="002C4F54">
              <w:rPr>
                <w:rFonts w:ascii="Times New Roman" w:hAnsi="Times New Roman" w:cs="Times New Roman"/>
                <w:b/>
                <w:bCs/>
                <w:sz w:val="22"/>
              </w:rPr>
              <w:t>Epicatechin gallate</w:t>
            </w: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DAB7" w14:textId="71CC0923" w:rsidR="00E23811" w:rsidRPr="002C4F54" w:rsidRDefault="00E23811" w:rsidP="00F256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4F5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4F54">
              <w:rPr>
                <w:rFonts w:ascii="Times New Roman" w:hAnsi="Times New Roman" w:cs="Times New Roman"/>
                <w:sz w:val="22"/>
              </w:rPr>
              <w:t>.56</w:t>
            </w:r>
          </w:p>
        </w:tc>
      </w:tr>
      <w:tr w:rsidR="00E23811" w14:paraId="3DF0399C" w14:textId="77777777" w:rsidTr="002C4F54">
        <w:trPr>
          <w:trHeight w:val="578"/>
        </w:trPr>
        <w:tc>
          <w:tcPr>
            <w:tcW w:w="4412" w:type="dxa"/>
            <w:tcBorders>
              <w:top w:val="nil"/>
              <w:left w:val="nil"/>
              <w:right w:val="nil"/>
            </w:tcBorders>
            <w:vAlign w:val="center"/>
          </w:tcPr>
          <w:p w14:paraId="313F080B" w14:textId="13D1C148" w:rsidR="00E23811" w:rsidRPr="002C4F54" w:rsidRDefault="00E23811" w:rsidP="00E238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C4F54">
              <w:rPr>
                <w:rFonts w:ascii="Times New Roman" w:hAnsi="Times New Roman" w:cs="Times New Roman"/>
                <w:b/>
                <w:bCs/>
                <w:sz w:val="22"/>
              </w:rPr>
              <w:t>Caffeine</w:t>
            </w:r>
          </w:p>
        </w:tc>
        <w:tc>
          <w:tcPr>
            <w:tcW w:w="6043" w:type="dxa"/>
            <w:tcBorders>
              <w:top w:val="nil"/>
              <w:left w:val="nil"/>
              <w:right w:val="nil"/>
            </w:tcBorders>
            <w:vAlign w:val="center"/>
          </w:tcPr>
          <w:p w14:paraId="5A244ECF" w14:textId="70F0B3BB" w:rsidR="00E23811" w:rsidRPr="002C4F54" w:rsidRDefault="00E23811" w:rsidP="00E2381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4F54">
              <w:rPr>
                <w:rFonts w:ascii="Times New Roman" w:hAnsi="Times New Roman" w:cs="Times New Roman"/>
                <w:sz w:val="22"/>
              </w:rPr>
              <w:t>3.28</w:t>
            </w:r>
          </w:p>
        </w:tc>
      </w:tr>
    </w:tbl>
    <w:p w14:paraId="33E3FC85" w14:textId="77777777" w:rsidR="00006044" w:rsidRDefault="00006044" w:rsidP="001B678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CF18185" w14:textId="77777777" w:rsidR="00531B8E" w:rsidRDefault="00531B8E" w:rsidP="001B678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3B2B8D1" w14:textId="77777777" w:rsidR="00531B8E" w:rsidRDefault="00531B8E" w:rsidP="001B678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50AFE31" w14:textId="77777777" w:rsidR="00531B8E" w:rsidRDefault="00531B8E" w:rsidP="001B678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83D944" w14:textId="77777777" w:rsidR="00531B8E" w:rsidRDefault="00531B8E" w:rsidP="001B678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ACAB3C1" w14:textId="77777777" w:rsidR="00531B8E" w:rsidRDefault="00531B8E" w:rsidP="001B678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B732129" w14:textId="77777777" w:rsidR="00531B8E" w:rsidRDefault="00531B8E" w:rsidP="001B678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E9F3F5" w14:textId="77777777" w:rsidR="00531B8E" w:rsidRDefault="00531B8E" w:rsidP="001B678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AF1B53" w14:textId="77777777" w:rsidR="00531B8E" w:rsidRDefault="00531B8E" w:rsidP="001B678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531B8E" w:rsidSect="0034667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02B84" w14:textId="77777777" w:rsidR="00CF73C3" w:rsidRDefault="00CF73C3" w:rsidP="00E92545">
      <w:pPr>
        <w:spacing w:after="0" w:line="240" w:lineRule="auto"/>
      </w:pPr>
      <w:r>
        <w:separator/>
      </w:r>
    </w:p>
  </w:endnote>
  <w:endnote w:type="continuationSeparator" w:id="0">
    <w:p w14:paraId="3E24E0F7" w14:textId="77777777" w:rsidR="00CF73C3" w:rsidRDefault="00CF73C3" w:rsidP="00E925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384BA" w14:textId="77777777" w:rsidR="00CF73C3" w:rsidRDefault="00CF73C3" w:rsidP="00E92545">
      <w:pPr>
        <w:spacing w:after="0" w:line="240" w:lineRule="auto"/>
      </w:pPr>
      <w:r>
        <w:separator/>
      </w:r>
    </w:p>
  </w:footnote>
  <w:footnote w:type="continuationSeparator" w:id="0">
    <w:p w14:paraId="3A3963B7" w14:textId="77777777" w:rsidR="00CF73C3" w:rsidRDefault="00CF73C3" w:rsidP="00E925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BF2"/>
    <w:rsid w:val="00006044"/>
    <w:rsid w:val="00021D23"/>
    <w:rsid w:val="00047DAA"/>
    <w:rsid w:val="00084FD6"/>
    <w:rsid w:val="00096057"/>
    <w:rsid w:val="000C7614"/>
    <w:rsid w:val="00102B0C"/>
    <w:rsid w:val="00114A0C"/>
    <w:rsid w:val="00132CDC"/>
    <w:rsid w:val="0014190A"/>
    <w:rsid w:val="00153C4B"/>
    <w:rsid w:val="00163EEF"/>
    <w:rsid w:val="0019661C"/>
    <w:rsid w:val="001B6782"/>
    <w:rsid w:val="001B6B91"/>
    <w:rsid w:val="001D08FC"/>
    <w:rsid w:val="001D564A"/>
    <w:rsid w:val="002174AE"/>
    <w:rsid w:val="00220AE0"/>
    <w:rsid w:val="002475E7"/>
    <w:rsid w:val="002928D9"/>
    <w:rsid w:val="00294BDD"/>
    <w:rsid w:val="00294C0E"/>
    <w:rsid w:val="002A0E03"/>
    <w:rsid w:val="002A2179"/>
    <w:rsid w:val="002C3613"/>
    <w:rsid w:val="002C4F54"/>
    <w:rsid w:val="002E2282"/>
    <w:rsid w:val="00310134"/>
    <w:rsid w:val="00323284"/>
    <w:rsid w:val="00343783"/>
    <w:rsid w:val="00346678"/>
    <w:rsid w:val="00396211"/>
    <w:rsid w:val="003F3A85"/>
    <w:rsid w:val="0046094C"/>
    <w:rsid w:val="00475203"/>
    <w:rsid w:val="004767EB"/>
    <w:rsid w:val="00497E2A"/>
    <w:rsid w:val="004B3A83"/>
    <w:rsid w:val="004B6236"/>
    <w:rsid w:val="004C1BFD"/>
    <w:rsid w:val="004C6DA7"/>
    <w:rsid w:val="004D1730"/>
    <w:rsid w:val="004E34CB"/>
    <w:rsid w:val="005135EC"/>
    <w:rsid w:val="005274FC"/>
    <w:rsid w:val="00531B8E"/>
    <w:rsid w:val="00554596"/>
    <w:rsid w:val="00567D37"/>
    <w:rsid w:val="00571B21"/>
    <w:rsid w:val="00580CDB"/>
    <w:rsid w:val="005872D9"/>
    <w:rsid w:val="005B0911"/>
    <w:rsid w:val="005D204A"/>
    <w:rsid w:val="00626BDD"/>
    <w:rsid w:val="006421E5"/>
    <w:rsid w:val="006423D6"/>
    <w:rsid w:val="00697F50"/>
    <w:rsid w:val="006C4FFC"/>
    <w:rsid w:val="007128D9"/>
    <w:rsid w:val="007261A4"/>
    <w:rsid w:val="00727C9C"/>
    <w:rsid w:val="00731ABF"/>
    <w:rsid w:val="00733A61"/>
    <w:rsid w:val="0075718F"/>
    <w:rsid w:val="00805BB3"/>
    <w:rsid w:val="00841CCD"/>
    <w:rsid w:val="008961D8"/>
    <w:rsid w:val="008B6BA2"/>
    <w:rsid w:val="008C6BF2"/>
    <w:rsid w:val="008D2600"/>
    <w:rsid w:val="008E66F2"/>
    <w:rsid w:val="008F56CE"/>
    <w:rsid w:val="00914647"/>
    <w:rsid w:val="00947A75"/>
    <w:rsid w:val="0095088D"/>
    <w:rsid w:val="00962A0E"/>
    <w:rsid w:val="00A43778"/>
    <w:rsid w:val="00A579B7"/>
    <w:rsid w:val="00A70118"/>
    <w:rsid w:val="00AF0F41"/>
    <w:rsid w:val="00B5029E"/>
    <w:rsid w:val="00B55B1D"/>
    <w:rsid w:val="00B63FA4"/>
    <w:rsid w:val="00B76849"/>
    <w:rsid w:val="00B82F8A"/>
    <w:rsid w:val="00B859E6"/>
    <w:rsid w:val="00BB006F"/>
    <w:rsid w:val="00BC5730"/>
    <w:rsid w:val="00BD5D07"/>
    <w:rsid w:val="00BE3090"/>
    <w:rsid w:val="00C430F5"/>
    <w:rsid w:val="00C55F25"/>
    <w:rsid w:val="00C61B2A"/>
    <w:rsid w:val="00CD02BE"/>
    <w:rsid w:val="00CD731A"/>
    <w:rsid w:val="00CF73C3"/>
    <w:rsid w:val="00D227BA"/>
    <w:rsid w:val="00D47BBF"/>
    <w:rsid w:val="00D8605D"/>
    <w:rsid w:val="00DB7A8A"/>
    <w:rsid w:val="00DD3728"/>
    <w:rsid w:val="00DD618F"/>
    <w:rsid w:val="00DE2BBC"/>
    <w:rsid w:val="00E14BD2"/>
    <w:rsid w:val="00E15758"/>
    <w:rsid w:val="00E205D5"/>
    <w:rsid w:val="00E23811"/>
    <w:rsid w:val="00E4660F"/>
    <w:rsid w:val="00E92545"/>
    <w:rsid w:val="00EA0D7F"/>
    <w:rsid w:val="00EB22C7"/>
    <w:rsid w:val="00F02E19"/>
    <w:rsid w:val="00F60BD9"/>
    <w:rsid w:val="00F61F8B"/>
    <w:rsid w:val="00F63128"/>
    <w:rsid w:val="00F8077D"/>
    <w:rsid w:val="00FB519E"/>
    <w:rsid w:val="00FB5B35"/>
    <w:rsid w:val="00FC37DB"/>
    <w:rsid w:val="00FE4706"/>
    <w:rsid w:val="00FE4F82"/>
    <w:rsid w:val="00FF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E01E3"/>
  <w15:chartTrackingRefBased/>
  <w15:docId w15:val="{B741D48E-B702-46E8-8969-78E73E899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6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925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92545"/>
  </w:style>
  <w:style w:type="paragraph" w:styleId="a5">
    <w:name w:val="footer"/>
    <w:basedOn w:val="a"/>
    <w:link w:val="Char0"/>
    <w:uiPriority w:val="99"/>
    <w:unhideWhenUsed/>
    <w:rsid w:val="00E925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92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영웅</dc:creator>
  <cp:keywords/>
  <dc:description/>
  <cp:lastModifiedBy>Yang Ju Son</cp:lastModifiedBy>
  <cp:revision>2</cp:revision>
  <dcterms:created xsi:type="dcterms:W3CDTF">2024-03-30T06:55:00Z</dcterms:created>
  <dcterms:modified xsi:type="dcterms:W3CDTF">2024-03-30T06:55:00Z</dcterms:modified>
</cp:coreProperties>
</file>